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E8E" w:rsidRPr="00E73F22" w:rsidRDefault="00E73F22" w:rsidP="00E73F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73F22">
        <w:rPr>
          <w:rFonts w:ascii="Times New Roman" w:hAnsi="Times New Roman" w:cs="Times New Roman"/>
          <w:b/>
          <w:sz w:val="24"/>
          <w:szCs w:val="24"/>
        </w:rPr>
        <w:t>Table S</w:t>
      </w:r>
      <w:r w:rsidR="00A1729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E73F22">
        <w:rPr>
          <w:rFonts w:ascii="Times New Roman" w:hAnsi="Times New Roman" w:cs="Times New Roman"/>
          <w:b/>
          <w:sz w:val="24"/>
          <w:szCs w:val="24"/>
        </w:rPr>
        <w:t>. Genetic association studies with sepsis risk in less than three studies.</w:t>
      </w:r>
    </w:p>
    <w:tbl>
      <w:tblPr>
        <w:tblW w:w="4978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153"/>
        <w:gridCol w:w="2975"/>
        <w:gridCol w:w="2560"/>
        <w:gridCol w:w="1651"/>
        <w:gridCol w:w="618"/>
        <w:gridCol w:w="821"/>
        <w:gridCol w:w="1528"/>
        <w:gridCol w:w="1863"/>
        <w:gridCol w:w="943"/>
      </w:tblGrid>
      <w:tr w:rsidR="00852EE6" w:rsidRPr="00E73F22" w:rsidTr="00852EE6">
        <w:trPr>
          <w:trHeight w:val="240"/>
          <w:jc w:val="center"/>
        </w:trPr>
        <w:tc>
          <w:tcPr>
            <w:tcW w:w="4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lymorphisms</w:t>
            </w:r>
          </w:p>
        </w:tc>
        <w:tc>
          <w:tcPr>
            <w:tcW w:w="9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thor and publication year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type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8" w:space="0" w:color="auto"/>
            </w:tcBorders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isk Allele/Genotype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95%CI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LR1</w:t>
            </w:r>
          </w:p>
        </w:tc>
        <w:tc>
          <w:tcPr>
            <w:tcW w:w="105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7436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80Thr</w:t>
            </w:r>
          </w:p>
        </w:tc>
        <w:tc>
          <w:tcPr>
            <w:tcW w:w="90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inga 2012-1</w:t>
            </w:r>
          </w:p>
        </w:tc>
        <w:tc>
          <w:tcPr>
            <w:tcW w:w="58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patients</w:t>
            </w:r>
          </w:p>
        </w:tc>
        <w:tc>
          <w:tcPr>
            <w:tcW w:w="2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29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541" w:type="pct"/>
            <w:tcBorders>
              <w:top w:val="single" w:sz="8" w:space="0" w:color="auto"/>
            </w:tcBorders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g/Thr+Thr/Thr</w:t>
            </w:r>
          </w:p>
        </w:tc>
        <w:tc>
          <w:tcPr>
            <w:tcW w:w="6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82(1.12-2.98)</w:t>
            </w:r>
          </w:p>
        </w:tc>
        <w:tc>
          <w:tcPr>
            <w:tcW w:w="3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LR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7436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80Thr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inga 2012-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541" w:type="pct"/>
          </w:tcPr>
          <w:p w:rsidR="00852EE6" w:rsidRPr="00E73F22" w:rsidRDefault="00852EE6" w:rsidP="00ED34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g/Thr+Thr/Thr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D34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.92(0.23-155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426FB4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6F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g/Thr+Thr/Thr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87(1.16-3.01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LR4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116253-2242T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2010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.06(1.03-4.1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D34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LR4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1426344+11367G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an 2009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43(0.22-0.8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LR4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536889G/C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20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43(1.03-1.9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LR9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2139+1174A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201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38(1.07-1.7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LR9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2162+6577T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201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08-1.8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REM-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34246G/A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g 201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15-8.3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REM-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34246G/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 201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U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048215+5134A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ng 201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69(0.54-0.90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829419 Gln705Lys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faw Idosa 20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3</w:t>
            </w:r>
          </w:p>
        </w:tc>
        <w:tc>
          <w:tcPr>
            <w:tcW w:w="541" w:type="pct"/>
          </w:tcPr>
          <w:p w:rsidR="00852EE6" w:rsidRPr="00E73F22" w:rsidRDefault="00852EE6" w:rsidP="00CB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ys/Lys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CB1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9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14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CB1C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8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ARD8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0432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10Ter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faw Idosa 20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3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r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-2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ARD9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0775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12Asn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entul 2011-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/Asn+Asn/Asn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81(0.45-1.4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ARD9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0775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12Asn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entul 2011-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/Asn+Asn/Asn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68(0.47-0.99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426FB4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6F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/Asn+Asn/Asn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72(0.53-0.98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D14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569191-1145G/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 2008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18(0.04-0.82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D14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563298C/A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20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.45(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.13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MD-2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465996-1625C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ng 2012-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86-5.2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852EE6" w:rsidRPr="00E73F22" w:rsidTr="00852EE6">
        <w:trPr>
          <w:trHeight w:val="30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MD-2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465996-1625C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ng 2012-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77(1.12-2.7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91(1.49-2.4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4A55F9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</w:t>
            </w:r>
            <w:r w:rsidR="00852EE6"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LBP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741812-921A/T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res 2009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541" w:type="pct"/>
          </w:tcPr>
          <w:p w:rsidR="00852EE6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(0.39-0.8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2333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LBP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32582+291T/C Pro97Pro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en 2008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T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.15(1.31-3.52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LBP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32582+291T/C Pro97Pro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rber 200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RAK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597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196Ser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 201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/Ser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5.46(1.12-26.6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852EE6" w:rsidRPr="00E73F22" w:rsidTr="00852EE6">
        <w:trPr>
          <w:trHeight w:val="285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RAK3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5288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147Ile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g 201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0.06-0.16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4A55F9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</w:t>
            </w:r>
            <w:r w:rsidR="00852EE6"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52EE6" w:rsidRPr="00E73F22" w:rsidTr="00852EE6">
        <w:trPr>
          <w:trHeight w:val="285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RAK3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5288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147Ile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o-Yanes 201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78(0.51-1.20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852EE6" w:rsidRPr="00E73F22" w:rsidTr="00852EE6">
        <w:trPr>
          <w:trHeight w:val="285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426FB4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6F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31(0.22-0.42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4A55F9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</w:t>
            </w:r>
            <w:r w:rsidR="00852EE6"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RAK4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2515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304Thr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n 201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r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69(1.10-2.58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OLLIP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743867T/C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khri 201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62(0.28-1.3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OLLIP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743867T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 201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71(0.59-0.8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426FB4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6F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66(0.54-0.8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OLLIP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743942T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 201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03-1.8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DD6EA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DD6EA5" w:rsidRPr="00DD6EA5" w:rsidRDefault="00DD6EA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DD6EA5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green"/>
              </w:rPr>
              <w:t>MYD88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DD6EA5" w:rsidRPr="00DD6EA5" w:rsidRDefault="00DD6EA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D6EA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rs4988453C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DD6EA5" w:rsidRPr="00DD6EA5" w:rsidRDefault="00DD6EA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D6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Gökay 2016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D6EA5" w:rsidRPr="00DD6EA5" w:rsidRDefault="00DD6EA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D6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DD6EA5" w:rsidRPr="00DD6EA5" w:rsidRDefault="00DD6EA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D6EA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6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DD6EA5" w:rsidRPr="00DD6EA5" w:rsidRDefault="00DD6EA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D6EA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65</w:t>
            </w:r>
          </w:p>
        </w:tc>
        <w:tc>
          <w:tcPr>
            <w:tcW w:w="541" w:type="pct"/>
          </w:tcPr>
          <w:p w:rsidR="00DD6EA5" w:rsidRPr="00DD6EA5" w:rsidRDefault="00DD6EA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DD6EA5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/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DD6EA5" w:rsidRPr="00DD6EA5" w:rsidRDefault="00DD6EA5" w:rsidP="00DD6EA5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DD6EA5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26(0.11-0.5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D6EA5" w:rsidRPr="00DD6EA5" w:rsidRDefault="00DD6EA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D6EA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NFKBIL2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60477-263C/T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pman 2010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 childre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541" w:type="pct"/>
          </w:tcPr>
          <w:p w:rsidR="00852EE6" w:rsidRPr="00E73F22" w:rsidRDefault="00852EE6" w:rsidP="00426F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/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191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1915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EL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842647G/A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 201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67(0.53-0.8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EL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842647G/A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ubiana 201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U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PPARG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865710C/G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o 201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541" w:type="pct"/>
          </w:tcPr>
          <w:p w:rsidR="00852EE6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-1.8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NFA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0610+489G/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thari 201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541" w:type="pct"/>
          </w:tcPr>
          <w:p w:rsidR="00852EE6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(1.39-3.33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06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43623-1470G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 2010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541" w:type="pct"/>
          </w:tcPr>
          <w:p w:rsidR="00852EE6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/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(0.20-0.62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43643C/T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posito 20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-term neonate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41" w:type="pct"/>
          </w:tcPr>
          <w:p w:rsidR="00852EE6" w:rsidRDefault="00852EE6" w:rsidP="00D6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D6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-2.4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D62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L4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43248-1098T/G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pta 201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/G+G/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3.11(1.24-7.7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L4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43248-1098T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nckaerts 2009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U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/G+G/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62(0.83-3.17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426FB4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6F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5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/G+G/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.05(1.21-3.48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852EE6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L12B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860508-6415CTCTAA/G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ilova 2010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541" w:type="pct"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52EE6" w:rsidRPr="00E73F22" w:rsidRDefault="00852EE6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16-3.1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52EE6" w:rsidRPr="00E73F22" w:rsidRDefault="00852EE6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4B729A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green"/>
              </w:rPr>
              <w:t>IL2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rs2055979G/T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Miao 2016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20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212</w:t>
            </w:r>
          </w:p>
        </w:tc>
        <w:tc>
          <w:tcPr>
            <w:tcW w:w="541" w:type="pct"/>
          </w:tcPr>
          <w:p w:rsidR="004B729A" w:rsidRPr="004B729A" w:rsidRDefault="004B729A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G/T+T/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4B729A" w:rsidRPr="004B729A" w:rsidRDefault="004B729A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69(1.12-2.54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B729A" w:rsidRPr="004B729A" w:rsidRDefault="004B729A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12</w:t>
            </w:r>
          </w:p>
        </w:tc>
      </w:tr>
      <w:tr w:rsidR="004B729A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667BC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green"/>
              </w:rPr>
              <w:t>IL2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4B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r</w:t>
            </w:r>
            <w:r w:rsidRPr="004B72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2508721C</w:t>
            </w:r>
            <w:r w:rsidRPr="004B72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/T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Miao 2016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20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4B729A" w:rsidRPr="004B729A" w:rsidRDefault="004B729A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4B729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212</w:t>
            </w:r>
          </w:p>
        </w:tc>
        <w:tc>
          <w:tcPr>
            <w:tcW w:w="541" w:type="pct"/>
          </w:tcPr>
          <w:p w:rsidR="004B729A" w:rsidRPr="004B729A" w:rsidRDefault="004B729A" w:rsidP="00667BC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C</w:t>
            </w:r>
            <w:r w:rsidRPr="004B729A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/T+T/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4B729A" w:rsidRPr="004B729A" w:rsidRDefault="004B729A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35(1.03-1.7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4B729A" w:rsidRPr="004B729A" w:rsidRDefault="004B729A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33</w:t>
            </w:r>
          </w:p>
        </w:tc>
      </w:tr>
      <w:tr w:rsidR="004B729A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4B729A" w:rsidRPr="00E73F22" w:rsidRDefault="004B729A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FNG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4B729A" w:rsidRPr="00E73F22" w:rsidRDefault="004B729A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069705-1616C/T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4B729A" w:rsidRPr="00E73F22" w:rsidRDefault="004B729A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2014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4B729A" w:rsidRPr="00E73F22" w:rsidRDefault="004B729A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4B729A" w:rsidRPr="00E73F22" w:rsidRDefault="004B729A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4B729A" w:rsidRPr="00E73F22" w:rsidRDefault="004B729A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541" w:type="pct"/>
          </w:tcPr>
          <w:p w:rsidR="004B729A" w:rsidRPr="00E73F22" w:rsidRDefault="004B729A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/T+T/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4B729A" w:rsidRPr="00E73F22" w:rsidRDefault="004B729A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84(1.24-2.73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4B729A" w:rsidRPr="00E73F22" w:rsidRDefault="004B729A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4B729A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4B729A" w:rsidRPr="00E73F22" w:rsidRDefault="004B729A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HMGB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4B729A" w:rsidRPr="00627BCF" w:rsidRDefault="00627BCF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rs2249825C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4B729A" w:rsidRPr="00627BCF" w:rsidRDefault="00627BCF" w:rsidP="0062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Qiu 2018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4B729A" w:rsidRPr="00627BCF" w:rsidRDefault="00627BCF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4B729A" w:rsidRPr="00627BCF" w:rsidRDefault="00627BCF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4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4B729A" w:rsidRPr="00627BCF" w:rsidRDefault="00627BCF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45</w:t>
            </w:r>
          </w:p>
        </w:tc>
        <w:tc>
          <w:tcPr>
            <w:tcW w:w="541" w:type="pct"/>
          </w:tcPr>
          <w:p w:rsidR="004B729A" w:rsidRPr="00627BCF" w:rsidRDefault="00627BCF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4B729A" w:rsidRPr="00627BCF" w:rsidRDefault="00627BCF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69(1.28-2.23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4B729A" w:rsidRPr="00627BCF" w:rsidRDefault="00627BCF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02</w:t>
            </w:r>
          </w:p>
        </w:tc>
      </w:tr>
      <w:tr w:rsidR="00627BCF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27BCF" w:rsidRPr="00E73F22" w:rsidRDefault="008B147A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HMGB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627BCF" w:rsidRPr="00E73F22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49825C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27BCF" w:rsidRPr="00E73F22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ng 201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627BCF" w:rsidRPr="00E73F22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627BCF" w:rsidRPr="00E73F22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627BCF" w:rsidRPr="00E73F22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541" w:type="pct"/>
          </w:tcPr>
          <w:p w:rsidR="00627BCF" w:rsidRPr="00E73F22" w:rsidRDefault="00627BCF" w:rsidP="00667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627BCF" w:rsidRPr="00E73F22" w:rsidRDefault="00627BCF" w:rsidP="00627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6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627BCF" w:rsidRPr="00E73F22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27BCF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27BCF" w:rsidRPr="00E73F22" w:rsidRDefault="00627BCF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627BCF" w:rsidRPr="00E73F22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55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690</w:t>
            </w:r>
          </w:p>
        </w:tc>
        <w:tc>
          <w:tcPr>
            <w:tcW w:w="541" w:type="pct"/>
          </w:tcPr>
          <w:p w:rsidR="00627BCF" w:rsidRPr="00627BCF" w:rsidRDefault="00627BCF" w:rsidP="00667BC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627BCF" w:rsidRPr="00627BCF" w:rsidRDefault="00627BCF" w:rsidP="00627BC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72(1.38-2.12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627BCF" w:rsidRPr="00627BCF" w:rsidRDefault="004A55F9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&lt;0.0</w:t>
            </w:r>
            <w:r w:rsidR="00627BCF"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001</w:t>
            </w:r>
          </w:p>
        </w:tc>
      </w:tr>
      <w:tr w:rsidR="00627BCF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HMGB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rs1045411G/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Qiu 2018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4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45</w:t>
            </w:r>
          </w:p>
        </w:tc>
        <w:tc>
          <w:tcPr>
            <w:tcW w:w="541" w:type="pct"/>
          </w:tcPr>
          <w:p w:rsidR="00627BCF" w:rsidRPr="00627BCF" w:rsidRDefault="00627BCF" w:rsidP="00667BC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627BCF" w:rsidRPr="00627BCF" w:rsidRDefault="00627BCF" w:rsidP="00627BC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58(1.23-2.03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04</w:t>
            </w:r>
          </w:p>
        </w:tc>
      </w:tr>
      <w:tr w:rsidR="00627BCF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27BCF" w:rsidRPr="00627BCF" w:rsidRDefault="008B147A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HMGB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627BCF" w:rsidRPr="00627BCF" w:rsidRDefault="008B147A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rs1045411G/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Zeng 201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21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345</w:t>
            </w:r>
          </w:p>
        </w:tc>
        <w:tc>
          <w:tcPr>
            <w:tcW w:w="541" w:type="pct"/>
          </w:tcPr>
          <w:p w:rsidR="00627BCF" w:rsidRPr="00627BCF" w:rsidRDefault="00627BCF" w:rsidP="00667BC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627BCF" w:rsidRPr="00627BCF" w:rsidRDefault="00627BCF" w:rsidP="00627BC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08(0.79-1.48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61</w:t>
            </w:r>
          </w:p>
        </w:tc>
      </w:tr>
      <w:tr w:rsidR="00627BCF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55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690</w:t>
            </w:r>
          </w:p>
        </w:tc>
        <w:tc>
          <w:tcPr>
            <w:tcW w:w="541" w:type="pct"/>
          </w:tcPr>
          <w:p w:rsidR="00627BCF" w:rsidRPr="00627BCF" w:rsidRDefault="00627BCF" w:rsidP="00667BC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627BCF" w:rsidRPr="00627BCF" w:rsidRDefault="00627BCF" w:rsidP="00627BC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36(1.12-1.65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627BCF" w:rsidRPr="00627BCF" w:rsidRDefault="00627BCF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2</w:t>
            </w:r>
          </w:p>
        </w:tc>
      </w:tr>
      <w:tr w:rsidR="00B67389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B67389" w:rsidRPr="00B67389" w:rsidRDefault="00B67389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B6738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HMGB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B67389" w:rsidRPr="00B67389" w:rsidRDefault="00B67389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673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rs1360485A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Qiu 2018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4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45</w:t>
            </w:r>
          </w:p>
        </w:tc>
        <w:tc>
          <w:tcPr>
            <w:tcW w:w="541" w:type="pct"/>
          </w:tcPr>
          <w:p w:rsidR="00B67389" w:rsidRPr="00627BCF" w:rsidRDefault="00B67389" w:rsidP="00667BC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/A+A/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B67389" w:rsidRPr="00627BCF" w:rsidRDefault="00B67389" w:rsidP="00627BC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44(0.20-0.94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3</w:t>
            </w:r>
          </w:p>
        </w:tc>
      </w:tr>
      <w:tr w:rsidR="00B67389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B67389" w:rsidRPr="00B67389" w:rsidRDefault="00B67389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B6738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MCP-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B67389" w:rsidRPr="00B67389" w:rsidRDefault="00B67389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673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rs1024611C/T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B67389" w:rsidRPr="00B67389" w:rsidRDefault="00B67389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673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 2017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40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400</w:t>
            </w:r>
          </w:p>
        </w:tc>
        <w:tc>
          <w:tcPr>
            <w:tcW w:w="541" w:type="pct"/>
          </w:tcPr>
          <w:p w:rsidR="00B67389" w:rsidRPr="00627BCF" w:rsidRDefault="00B67389" w:rsidP="00667BC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C/C+C/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B67389" w:rsidRPr="00627BCF" w:rsidRDefault="00B67389" w:rsidP="00627BC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52(0.38-0.72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67389" w:rsidRPr="00627BCF" w:rsidRDefault="004A55F9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&lt;0.0</w:t>
            </w:r>
            <w:r w:rsidR="00B67389"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001</w:t>
            </w:r>
          </w:p>
        </w:tc>
      </w:tr>
      <w:tr w:rsidR="00B67389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B67389" w:rsidRPr="00B67389" w:rsidRDefault="00B67389" w:rsidP="00667BC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B6738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MCP-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B67389" w:rsidRPr="00B67389" w:rsidRDefault="00B67389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673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rs2857656A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B67389" w:rsidRPr="00B67389" w:rsidRDefault="00B67389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673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 2017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627B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40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400</w:t>
            </w:r>
          </w:p>
        </w:tc>
        <w:tc>
          <w:tcPr>
            <w:tcW w:w="541" w:type="pct"/>
          </w:tcPr>
          <w:p w:rsidR="00B67389" w:rsidRPr="00627BCF" w:rsidRDefault="00B67389" w:rsidP="00667BC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/A+A/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B67389" w:rsidRPr="00627BCF" w:rsidRDefault="00B67389" w:rsidP="00627BC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54(0.39-0.74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67389" w:rsidRPr="00627BCF" w:rsidRDefault="00B67389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02</w:t>
            </w:r>
          </w:p>
        </w:tc>
      </w:tr>
      <w:tr w:rsidR="00B67389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B67389" w:rsidRPr="00E73F22" w:rsidRDefault="00B67389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XCR2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B67389" w:rsidRPr="00E73F22" w:rsidRDefault="00B67389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682383-665(AC)n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B67389" w:rsidRPr="00E73F22" w:rsidRDefault="00B67389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res 2006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B67389" w:rsidRPr="00E73F22" w:rsidRDefault="00B67389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B67389" w:rsidRPr="00E73F22" w:rsidRDefault="00B67389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67389" w:rsidRPr="00E73F22" w:rsidRDefault="00B67389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541" w:type="pct"/>
          </w:tcPr>
          <w:p w:rsidR="00B67389" w:rsidRDefault="00B67389" w:rsidP="007F7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repea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B67389" w:rsidRPr="00E73F22" w:rsidRDefault="00B67389" w:rsidP="007F7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1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9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67389" w:rsidRPr="00E73F22" w:rsidRDefault="00B67389" w:rsidP="007F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C0743" w:rsidRPr="00E73F22" w:rsidTr="00946BC2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C0743" w:rsidRPr="009C0743" w:rsidRDefault="009C0743" w:rsidP="009C074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CISH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9C074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414171A/T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9C0743" w:rsidRPr="009C0743" w:rsidRDefault="009C0743" w:rsidP="009C074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Zhang 2018-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3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468</w:t>
            </w:r>
          </w:p>
        </w:tc>
        <w:tc>
          <w:tcPr>
            <w:tcW w:w="541" w:type="pct"/>
          </w:tcPr>
          <w:p w:rsidR="009C0743" w:rsidRPr="009C0743" w:rsidRDefault="009C0743" w:rsidP="007F7E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9C0743" w:rsidRPr="009C0743" w:rsidRDefault="009C0743" w:rsidP="007F7E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77(0.63-0.94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9C0743" w:rsidRPr="009C0743" w:rsidRDefault="001462CB" w:rsidP="007F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1</w:t>
            </w:r>
          </w:p>
        </w:tc>
      </w:tr>
      <w:tr w:rsidR="009C0743" w:rsidRPr="00E73F22" w:rsidTr="00946BC2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C0743" w:rsidRPr="009C0743" w:rsidRDefault="009C0743" w:rsidP="00667BC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CISH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667BC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414171A/T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9C0743" w:rsidRPr="009C0743" w:rsidRDefault="009C0743" w:rsidP="009C074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Zhang 2018-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9</w:t>
            </w:r>
            <w:r w:rsidRPr="009C07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82</w:t>
            </w:r>
          </w:p>
        </w:tc>
        <w:tc>
          <w:tcPr>
            <w:tcW w:w="541" w:type="pct"/>
          </w:tcPr>
          <w:p w:rsidR="009C0743" w:rsidRPr="009C0743" w:rsidRDefault="009C0743" w:rsidP="007F7E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9C0743" w:rsidRPr="009C0743" w:rsidRDefault="009C0743" w:rsidP="007F7E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65(0.45-0.93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9C0743" w:rsidRPr="009C0743" w:rsidRDefault="001462CB" w:rsidP="007F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2</w:t>
            </w:r>
          </w:p>
        </w:tc>
      </w:tr>
      <w:tr w:rsidR="009C0743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C0743" w:rsidRPr="00E73F22" w:rsidRDefault="009C0743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9C0743" w:rsidRPr="00E73F22" w:rsidRDefault="009C0743" w:rsidP="00426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9C0743" w:rsidRPr="00E73F22" w:rsidRDefault="009C0743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43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650</w:t>
            </w:r>
          </w:p>
        </w:tc>
        <w:tc>
          <w:tcPr>
            <w:tcW w:w="541" w:type="pct"/>
          </w:tcPr>
          <w:p w:rsidR="009C0743" w:rsidRPr="009C0743" w:rsidRDefault="009C0743" w:rsidP="007F7E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9C0743" w:rsidRPr="009C0743" w:rsidRDefault="009C0743" w:rsidP="007F7E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74(0.62-0.88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9C0743" w:rsidRPr="009C0743" w:rsidRDefault="009C0743" w:rsidP="007F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07</w:t>
            </w:r>
          </w:p>
        </w:tc>
      </w:tr>
      <w:tr w:rsidR="008F6AB1" w:rsidRPr="00E73F22" w:rsidTr="00BD1C81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F6AB1" w:rsidRPr="008F6AB1" w:rsidRDefault="008F6AB1" w:rsidP="008F6A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8F6AB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SOCS7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F6AB1" w:rsidRPr="008F6AB1" w:rsidRDefault="008F6AB1" w:rsidP="008F6A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8F6AB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3748726T/C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F6AB1" w:rsidRPr="009C0743" w:rsidRDefault="008F6AB1" w:rsidP="008F6A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Zhang 2018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F6AB1" w:rsidRPr="009C0743" w:rsidRDefault="008F6AB1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8F6AB1" w:rsidRPr="009C0743" w:rsidRDefault="008F6AB1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3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8F6AB1" w:rsidRPr="009C0743" w:rsidRDefault="008F6AB1" w:rsidP="00667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C07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468</w:t>
            </w:r>
          </w:p>
        </w:tc>
        <w:tc>
          <w:tcPr>
            <w:tcW w:w="541" w:type="pct"/>
          </w:tcPr>
          <w:p w:rsidR="008F6AB1" w:rsidRDefault="008F6AB1" w:rsidP="007F7E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F6AB1" w:rsidRPr="009C0743" w:rsidRDefault="008F6AB1" w:rsidP="007F7E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74(0.58-0.94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F6AB1" w:rsidRPr="009C0743" w:rsidRDefault="008F6AB1" w:rsidP="007F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1</w:t>
            </w:r>
          </w:p>
        </w:tc>
      </w:tr>
      <w:tr w:rsidR="008F6AB1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070744-786T/C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tin 20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patient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41" w:type="pct"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/C+C/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96(1.06-3.6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8F6AB1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070744-786T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 201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41" w:type="pct"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/C+C/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65(0.91-2.9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F6AB1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F6AB1" w:rsidRPr="00426FB4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6F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541" w:type="pct"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/C+C/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79(1.16-2.7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8F6AB1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852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999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298Asp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tin 20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patient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41" w:type="pct"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5(0.33-0.7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8F6AB1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852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999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298Asp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 201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41" w:type="pct"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98(0.52-1.84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8F6AB1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F6AB1" w:rsidRPr="00426FB4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6F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541" w:type="pct"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F6AB1" w:rsidRPr="00E73F22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63(0.44-0.89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F6AB1" w:rsidRPr="00E73F22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8F6AB1" w:rsidRPr="00E73F22" w:rsidTr="00B93093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8F6AB1" w:rsidRPr="008F6AB1" w:rsidRDefault="008F6AB1" w:rsidP="008F6A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8F6AB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ACE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8F6AB1" w:rsidRPr="008F6AB1" w:rsidRDefault="008F6AB1" w:rsidP="008F6A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8F6AB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4291A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8F6AB1" w:rsidRPr="008F6AB1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8F6AB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Dou 2017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8F6AB1" w:rsidRPr="008F6AB1" w:rsidRDefault="008F6AB1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8F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F6AB1" w:rsidRPr="008F6AB1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23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8F6AB1" w:rsidRPr="008F6AB1" w:rsidRDefault="008F6AB1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242</w:t>
            </w:r>
          </w:p>
        </w:tc>
        <w:tc>
          <w:tcPr>
            <w:tcW w:w="541" w:type="pct"/>
          </w:tcPr>
          <w:p w:rsidR="008F6AB1" w:rsidRPr="008F6AB1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8F6AB1" w:rsidRPr="008F6AB1" w:rsidRDefault="008F6AB1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75(1.35-2.27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8F6AB1" w:rsidRPr="008F6AB1" w:rsidRDefault="004A55F9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&lt;0.0</w:t>
            </w:r>
            <w:r w:rsidR="008F6AB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01</w:t>
            </w:r>
          </w:p>
        </w:tc>
      </w:tr>
      <w:tr w:rsidR="00D84D4C" w:rsidRPr="00E73F22" w:rsidTr="00B93093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D84D4C" w:rsidRPr="008F6AB1" w:rsidRDefault="00D84D4C" w:rsidP="008F6A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green"/>
              </w:rPr>
              <w:t>HLA-G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D84D4C" w:rsidRPr="008F6AB1" w:rsidRDefault="00D84D4C" w:rsidP="008F6A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8F6AB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1710+3010G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D84D4C" w:rsidRPr="00D84D4C" w:rsidRDefault="00D84D4C" w:rsidP="008F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84D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Graebin 201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84D4C" w:rsidRPr="00D84D4C" w:rsidRDefault="00D84D4C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84D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I</w:t>
            </w:r>
            <w:r w:rsidRPr="00CF27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U</w:t>
            </w:r>
            <w:r w:rsidR="00CF2755" w:rsidRPr="00CF27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 xml:space="preserve"> patient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D84D4C" w:rsidRDefault="00D84D4C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469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D84D4C" w:rsidRDefault="00D84D4C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69</w:t>
            </w:r>
          </w:p>
        </w:tc>
        <w:tc>
          <w:tcPr>
            <w:tcW w:w="541" w:type="pct"/>
          </w:tcPr>
          <w:p w:rsidR="00D84D4C" w:rsidRDefault="00D84D4C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/C+C/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D84D4C" w:rsidRDefault="00D84D4C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92(0.84-4.41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D84D4C" w:rsidRDefault="00D84D4C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12</w:t>
            </w:r>
          </w:p>
        </w:tc>
      </w:tr>
      <w:tr w:rsidR="00CF2755" w:rsidRPr="00E73F22" w:rsidTr="00CF6C42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8F6AB1" w:rsidRDefault="00CF2755" w:rsidP="00667BC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green"/>
              </w:rPr>
              <w:t>HLA-G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8F6AB1" w:rsidRDefault="00CF2755" w:rsidP="00667BC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8F6AB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1710+3010G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D84D4C" w:rsidRDefault="00CF2755" w:rsidP="008F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84D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ahn 201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D84D4C" w:rsidRDefault="00CF2755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84D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64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90</w:t>
            </w:r>
          </w:p>
        </w:tc>
        <w:tc>
          <w:tcPr>
            <w:tcW w:w="541" w:type="pct"/>
          </w:tcPr>
          <w:p w:rsidR="00CF2755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/C+C/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2.77(1.25-6.14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1</w:t>
            </w:r>
          </w:p>
        </w:tc>
      </w:tr>
      <w:tr w:rsidR="00CF2755" w:rsidRPr="00E73F22" w:rsidTr="00B93093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8F6AB1" w:rsidRDefault="00CF2755" w:rsidP="008F6A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8F6AB1" w:rsidRDefault="00CF2755" w:rsidP="008F6A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8F6AB1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D84D4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8F6AB1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533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59</w:t>
            </w:r>
          </w:p>
        </w:tc>
        <w:tc>
          <w:tcPr>
            <w:tcW w:w="541" w:type="pct"/>
          </w:tcPr>
          <w:p w:rsidR="00CF2755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/C+C/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2.27(1.26-4.09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7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MMP-13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52070-77A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tin 2014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U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41" w:type="pct"/>
          </w:tcPr>
          <w:p w:rsidR="00CF2755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/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(0.28-0.90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7F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MMP16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664349+39811A/G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posito 20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-term neonate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41" w:type="pct"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3.54(1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0.7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MMP16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664349+39811A/G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vis 2010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DEFA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V &gt;8/</w:t>
            </w:r>
            <w:r w:rsidRPr="00E73F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2010-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8CNV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36(0.24-0.54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4A55F9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</w:t>
            </w:r>
            <w:r w:rsidR="00CF2755"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1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DEFA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V &gt;8/</w:t>
            </w:r>
            <w:r w:rsidRPr="00E73F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2010-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8CNV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53(0.31-0.90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426FB4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6F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8CNV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41(0.30-0.57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4A55F9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</w:t>
            </w:r>
            <w:r w:rsidR="00CF2755"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1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DD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852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96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460Trp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nker-Wiersma 2008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p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11-4.04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2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PBEF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1330082-1543C/T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u 201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69(0.49-0.99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PBEF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1330082-1543C/T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 2005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71(0.45-1.13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426FB4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6F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0.53-0.93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TG16L1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852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418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/Ala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vva 20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P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541" w:type="pct"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5.6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TG16L1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852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418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/Al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eekens 201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FP175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585110C/T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posito 201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U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41" w:type="pct"/>
          </w:tcPr>
          <w:p w:rsidR="00CF2755" w:rsidRDefault="00CF2755" w:rsidP="00191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/T+T/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1915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2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95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1915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F2755" w:rsidRPr="00990073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990073" w:rsidRDefault="00CF2755" w:rsidP="0099007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99007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CD40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990073" w:rsidRDefault="00CF2755" w:rsidP="0099007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99007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1883832C/T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990073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9007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Liu 201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990073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900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990073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9007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26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990073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99007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22</w:t>
            </w:r>
          </w:p>
        </w:tc>
        <w:tc>
          <w:tcPr>
            <w:tcW w:w="541" w:type="pct"/>
          </w:tcPr>
          <w:p w:rsidR="00CF2755" w:rsidRPr="00990073" w:rsidRDefault="00CF2755" w:rsidP="0019156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C/T+T/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990073" w:rsidRDefault="00CF2755" w:rsidP="0019156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84(1.29-2.6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990073" w:rsidRDefault="00CF2755" w:rsidP="001915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08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D86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915087C/T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E5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541" w:type="pct"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A84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667BC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CD86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rs1915087C/T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Fu 201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BE5C59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3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BE5C59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51</w:t>
            </w:r>
          </w:p>
        </w:tc>
        <w:tc>
          <w:tcPr>
            <w:tcW w:w="541" w:type="pct"/>
          </w:tcPr>
          <w:p w:rsidR="00CF2755" w:rsidRPr="00BE5C59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BE5C59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63(0.45-0.8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A84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6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BE5C59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2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BE5C59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47</w:t>
            </w:r>
          </w:p>
        </w:tc>
        <w:tc>
          <w:tcPr>
            <w:tcW w:w="541" w:type="pct"/>
          </w:tcPr>
          <w:p w:rsidR="00CF2755" w:rsidRPr="00BE5C59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BE5C59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64(0.51-0.7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A84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&lt;0.0001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D86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332096T/G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E5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541" w:type="pct"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5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4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D86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9055+1057G/A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 201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541" w:type="pct"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-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CF2755" w:rsidRPr="00BE5C59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667BC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CD86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rs1129055+1057G/A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Fu 201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BE5C59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3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BE5C59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51</w:t>
            </w:r>
          </w:p>
        </w:tc>
        <w:tc>
          <w:tcPr>
            <w:tcW w:w="541" w:type="pct"/>
          </w:tcPr>
          <w:p w:rsidR="00CF2755" w:rsidRPr="00BE5C59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BE5C59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63(0.45-0.8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6</w:t>
            </w:r>
          </w:p>
        </w:tc>
      </w:tr>
      <w:tr w:rsidR="00CF2755" w:rsidRPr="00BE5C59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667BC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667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BE5C59" w:rsidRDefault="008A5D67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2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BE5C59" w:rsidRDefault="008A5D67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352</w:t>
            </w:r>
          </w:p>
        </w:tc>
        <w:tc>
          <w:tcPr>
            <w:tcW w:w="541" w:type="pct"/>
          </w:tcPr>
          <w:p w:rsidR="00CF2755" w:rsidRPr="00BE5C59" w:rsidRDefault="008A5D67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BE5C59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63(0.51-0.78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BE5C59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&lt;0.0001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D86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281995+2379G/C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 201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541" w:type="pct"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5(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2.95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3042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  <w:highlight w:val="green"/>
              </w:rPr>
              <w:t>VDR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rs1544410C/T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Das 201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3042B6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6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3042B6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60</w:t>
            </w:r>
          </w:p>
        </w:tc>
        <w:tc>
          <w:tcPr>
            <w:tcW w:w="541" w:type="pct"/>
          </w:tcPr>
          <w:p w:rsidR="00CF2755" w:rsidRPr="003042B6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3042B6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2.62(1.55-4.42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3042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03</w:t>
            </w:r>
          </w:p>
        </w:tc>
      </w:tr>
      <w:tr w:rsidR="00CF2755" w:rsidRPr="00E73F22" w:rsidTr="007F44D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3042B6" w:rsidRDefault="00CF2755" w:rsidP="003042B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FPR2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3042B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11666254G/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3042B6" w:rsidRDefault="00CF2755" w:rsidP="00304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Zhang 2017-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8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91</w:t>
            </w:r>
          </w:p>
        </w:tc>
        <w:tc>
          <w:tcPr>
            <w:tcW w:w="541" w:type="pct"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64(1.14-2.3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Default="00CF2755" w:rsidP="003042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8</w:t>
            </w:r>
          </w:p>
        </w:tc>
      </w:tr>
      <w:tr w:rsidR="00CF2755" w:rsidRPr="00E73F22" w:rsidTr="007F44D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3042B6" w:rsidRDefault="008B147A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FPR2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3042B6" w:rsidRDefault="008B147A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11666254G/A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3042B6" w:rsidRDefault="00CF2755" w:rsidP="00304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Zhang 2017-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1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256</w:t>
            </w:r>
          </w:p>
        </w:tc>
        <w:tc>
          <w:tcPr>
            <w:tcW w:w="541" w:type="pct"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60(1.17-2.1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Default="00CF2755" w:rsidP="003042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3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BE5C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99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447</w:t>
            </w:r>
          </w:p>
        </w:tc>
        <w:tc>
          <w:tcPr>
            <w:tcW w:w="541" w:type="pct"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62(1.27-2.05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Default="00CF2755" w:rsidP="003042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&lt;0.0001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3042B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Cx37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3042B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1764390A/G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3042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Yu 201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CF27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1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135</w:t>
            </w:r>
          </w:p>
        </w:tc>
        <w:tc>
          <w:tcPr>
            <w:tcW w:w="541" w:type="pct"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1.83(1.28-2.61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Default="00CF2755" w:rsidP="003042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1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3042B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CF275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MC1R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3042B6" w:rsidRDefault="00CF2755" w:rsidP="003042B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CF275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rs885479A/G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CF2755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</w:pPr>
            <w:r w:rsidRPr="00CF275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green"/>
              </w:rPr>
              <w:t>Seaton 201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CF2755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CF27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ICU</w:t>
            </w:r>
            <w:r w:rsidRPr="00CF27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 xml:space="preserve">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29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956</w:t>
            </w:r>
          </w:p>
        </w:tc>
        <w:tc>
          <w:tcPr>
            <w:tcW w:w="541" w:type="pct"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green"/>
              </w:rPr>
              <w:t>0.40(0.24-0.6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Default="00CF2755" w:rsidP="003042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0.0004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AMPD1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602729+34C/T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311A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akers 2015-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/T+T/T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.35(1.32-4.17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MIR146A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910164C/G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o 20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541" w:type="pct"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/G+G/G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A84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ND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16T/C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ebinger 2010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rn patient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.81(1.24-6.36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ND1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16T/C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mez 2009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uma patien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3.18(1.12-9.06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CF2755" w:rsidRPr="00E73F22" w:rsidTr="00852EE6">
        <w:trPr>
          <w:trHeight w:val="240"/>
          <w:jc w:val="center"/>
        </w:trPr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:rsidR="00CF2755" w:rsidRPr="00426FB4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6F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B80E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541" w:type="pct"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660" w:type="pct"/>
            <w:shd w:val="clear" w:color="auto" w:fill="auto"/>
            <w:noWrap/>
            <w:hideMark/>
          </w:tcPr>
          <w:p w:rsidR="00CF2755" w:rsidRPr="00E73F22" w:rsidRDefault="00CF2755" w:rsidP="00E73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F22">
              <w:rPr>
                <w:rFonts w:ascii="Times New Roman" w:hAnsi="Times New Roman" w:cs="Times New Roman"/>
                <w:sz w:val="18"/>
                <w:szCs w:val="18"/>
              </w:rPr>
              <w:t>2.94(1.55-5.61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CF2755" w:rsidRPr="00E73F22" w:rsidRDefault="00CF2755" w:rsidP="00E73F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F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:rsidR="00B80E8E" w:rsidRDefault="00311A9F" w:rsidP="00ED3408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D3408">
        <w:rPr>
          <w:rFonts w:ascii="Times New Roman" w:hAnsi="Times New Roman" w:cs="Times New Roman"/>
          <w:sz w:val="24"/>
          <w:szCs w:val="24"/>
        </w:rPr>
        <w:t xml:space="preserve">HCT: </w:t>
      </w:r>
      <w:r w:rsidRPr="00ED340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logeneic hematopoietic cell transplantation</w:t>
      </w:r>
      <w:r w:rsidR="00850F5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850F5E" w:rsidRPr="00850F5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AP: ventilator-associated pneumonia</w:t>
      </w:r>
      <w:r w:rsidR="00850F5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:rsidR="001E4AC5" w:rsidRPr="00ED3408" w:rsidRDefault="001E4AC5" w:rsidP="00ED34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E4AC5" w:rsidRPr="00ED3408" w:rsidSect="00B80E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1396" w:rsidRDefault="00541396" w:rsidP="00825D78">
      <w:r>
        <w:separator/>
      </w:r>
    </w:p>
  </w:endnote>
  <w:endnote w:type="continuationSeparator" w:id="1">
    <w:p w:rsidR="00541396" w:rsidRDefault="00541396" w:rsidP="00825D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1396" w:rsidRDefault="00541396" w:rsidP="00825D78">
      <w:r>
        <w:separator/>
      </w:r>
    </w:p>
  </w:footnote>
  <w:footnote w:type="continuationSeparator" w:id="1">
    <w:p w:rsidR="00541396" w:rsidRDefault="00541396" w:rsidP="00825D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>
      <o:colormenu v:ext="edit" fillcolor="none [3213]" strokecolor="none [3213]" shadowcolor="non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0E8E"/>
    <w:rsid w:val="0001450D"/>
    <w:rsid w:val="00054E76"/>
    <w:rsid w:val="001462CB"/>
    <w:rsid w:val="00191567"/>
    <w:rsid w:val="001E4AC5"/>
    <w:rsid w:val="002333B8"/>
    <w:rsid w:val="00251C0F"/>
    <w:rsid w:val="002E62C6"/>
    <w:rsid w:val="003042B6"/>
    <w:rsid w:val="00311A9F"/>
    <w:rsid w:val="003566E6"/>
    <w:rsid w:val="00426FB4"/>
    <w:rsid w:val="004A55F9"/>
    <w:rsid w:val="004B729A"/>
    <w:rsid w:val="00541396"/>
    <w:rsid w:val="00627BCF"/>
    <w:rsid w:val="007E3CA5"/>
    <w:rsid w:val="007F7E9F"/>
    <w:rsid w:val="00825D78"/>
    <w:rsid w:val="00850F5E"/>
    <w:rsid w:val="00852217"/>
    <w:rsid w:val="00852EE6"/>
    <w:rsid w:val="008A5D67"/>
    <w:rsid w:val="008B147A"/>
    <w:rsid w:val="008F6AB1"/>
    <w:rsid w:val="00957B64"/>
    <w:rsid w:val="00990073"/>
    <w:rsid w:val="009C0743"/>
    <w:rsid w:val="00A117F4"/>
    <w:rsid w:val="00A1729F"/>
    <w:rsid w:val="00A57300"/>
    <w:rsid w:val="00A84ECE"/>
    <w:rsid w:val="00AA15E1"/>
    <w:rsid w:val="00AA1886"/>
    <w:rsid w:val="00B60067"/>
    <w:rsid w:val="00B67389"/>
    <w:rsid w:val="00B80E8E"/>
    <w:rsid w:val="00BE5C59"/>
    <w:rsid w:val="00CB1C03"/>
    <w:rsid w:val="00CC1493"/>
    <w:rsid w:val="00CF2755"/>
    <w:rsid w:val="00D41810"/>
    <w:rsid w:val="00D61EDD"/>
    <w:rsid w:val="00D6234B"/>
    <w:rsid w:val="00D66083"/>
    <w:rsid w:val="00D84D4C"/>
    <w:rsid w:val="00DD6EA5"/>
    <w:rsid w:val="00E73F22"/>
    <w:rsid w:val="00ED3408"/>
    <w:rsid w:val="00F54E1C"/>
    <w:rsid w:val="00FA21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>
      <o:colormenu v:ext="edit" fillcolor="none [3213]" strokecolor="none [3213]" shadow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E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5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5D7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5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5D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3</TotalTime>
  <Pages>5</Pages>
  <Words>1200</Words>
  <Characters>6845</Characters>
  <Application>Microsoft Office Word</Application>
  <DocSecurity>0</DocSecurity>
  <Lines>57</Lines>
  <Paragraphs>16</Paragraphs>
  <ScaleCrop>false</ScaleCrop>
  <Company/>
  <LinksUpToDate>false</LinksUpToDate>
  <CharactersWithSpaces>8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s4</dc:creator>
  <cp:lastModifiedBy>wys4</cp:lastModifiedBy>
  <cp:revision>19</cp:revision>
  <dcterms:created xsi:type="dcterms:W3CDTF">2018-08-11T12:36:00Z</dcterms:created>
  <dcterms:modified xsi:type="dcterms:W3CDTF">2018-12-17T08:25:00Z</dcterms:modified>
</cp:coreProperties>
</file>